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CF0" w:rsidRPr="00D6080B" w:rsidRDefault="00921E56" w:rsidP="00007CF0">
      <w:pPr>
        <w:rPr>
          <w:b/>
        </w:rPr>
      </w:pPr>
      <w:r>
        <w:rPr>
          <w:b/>
        </w:rPr>
        <w:t xml:space="preserve">S1 </w:t>
      </w:r>
      <w:r w:rsidR="00007CF0" w:rsidRPr="00DA1434">
        <w:rPr>
          <w:b/>
        </w:rPr>
        <w:t xml:space="preserve">Appendix </w:t>
      </w:r>
      <w:bookmarkStart w:id="0" w:name="_GoBack"/>
      <w:bookmarkEnd w:id="0"/>
      <w:r w:rsidR="00007CF0" w:rsidRPr="00DA1434">
        <w:rPr>
          <w:b/>
        </w:rPr>
        <w:t xml:space="preserve"> </w:t>
      </w:r>
      <w:r w:rsidR="00007CF0" w:rsidRPr="00D6080B">
        <w:rPr>
          <w:b/>
        </w:rPr>
        <w:t>Questionnaires regarding the various domains of the family-centered  approach</w:t>
      </w:r>
    </w:p>
    <w:p w:rsidR="00007CF0" w:rsidRPr="006C795F" w:rsidRDefault="00007CF0" w:rsidP="00007CF0">
      <w:pPr>
        <w:rPr>
          <w:b/>
          <w:sz w:val="22"/>
          <w:szCs w:val="22"/>
        </w:rPr>
      </w:pPr>
    </w:p>
    <w:tbl>
      <w:tblPr>
        <w:tblW w:w="8615" w:type="dxa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471"/>
        <w:gridCol w:w="1828"/>
        <w:gridCol w:w="626"/>
        <w:gridCol w:w="1596"/>
        <w:gridCol w:w="2023"/>
        <w:gridCol w:w="1071"/>
      </w:tblGrid>
      <w:tr w:rsidR="00007CF0" w:rsidRPr="00FB1463" w:rsidTr="0085506F">
        <w:trPr>
          <w:trHeight w:val="364"/>
        </w:trPr>
        <w:tc>
          <w:tcPr>
            <w:tcW w:w="1471" w:type="dxa"/>
            <w:tcBorders>
              <w:bottom w:val="single" w:sz="6" w:space="0" w:color="008000"/>
            </w:tcBorders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Domain of the Family-centered approach</w:t>
            </w:r>
          </w:p>
        </w:tc>
        <w:tc>
          <w:tcPr>
            <w:tcW w:w="1828" w:type="dxa"/>
            <w:tcBorders>
              <w:bottom w:val="single" w:sz="6" w:space="0" w:color="008000"/>
            </w:tcBorders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Criterion</w:t>
            </w:r>
            <w:r>
              <w:rPr>
                <w:b/>
                <w:sz w:val="18"/>
                <w:szCs w:val="18"/>
              </w:rPr>
              <w:t xml:space="preserve"> (ES)</w:t>
            </w:r>
          </w:p>
        </w:tc>
        <w:tc>
          <w:tcPr>
            <w:tcW w:w="626" w:type="dxa"/>
            <w:tcBorders>
              <w:bottom w:val="single" w:sz="6" w:space="0" w:color="008000"/>
            </w:tcBorders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proofErr w:type="spellStart"/>
            <w:r w:rsidRPr="00FB1463">
              <w:rPr>
                <w:b/>
                <w:sz w:val="18"/>
                <w:szCs w:val="18"/>
              </w:rPr>
              <w:t>Nr</w:t>
            </w:r>
            <w:proofErr w:type="spellEnd"/>
            <w:r w:rsidRPr="00FB1463">
              <w:rPr>
                <w:b/>
                <w:sz w:val="18"/>
                <w:szCs w:val="18"/>
              </w:rPr>
              <w:t>. of items</w:t>
            </w:r>
          </w:p>
        </w:tc>
        <w:tc>
          <w:tcPr>
            <w:tcW w:w="1596" w:type="dxa"/>
            <w:tcBorders>
              <w:bottom w:val="single" w:sz="6" w:space="0" w:color="008000"/>
            </w:tcBorders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Measuring</w:t>
            </w:r>
          </w:p>
        </w:tc>
        <w:tc>
          <w:tcPr>
            <w:tcW w:w="2023" w:type="dxa"/>
            <w:tcBorders>
              <w:bottom w:val="single" w:sz="6" w:space="0" w:color="008000"/>
            </w:tcBorders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Cronbach’s alpha</w:t>
            </w:r>
          </w:p>
        </w:tc>
        <w:tc>
          <w:tcPr>
            <w:tcW w:w="1071" w:type="dxa"/>
            <w:tcBorders>
              <w:bottom w:val="single" w:sz="6" w:space="0" w:color="008000"/>
            </w:tcBorders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References</w:t>
            </w:r>
          </w:p>
        </w:tc>
      </w:tr>
      <w:tr w:rsidR="00007CF0" w:rsidRPr="00FB1463" w:rsidTr="0085506F">
        <w:trPr>
          <w:trHeight w:val="924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Wellbeing of the child</w:t>
            </w: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Ages and Stages Questionnaire Social Emotional (</w:t>
            </w:r>
            <w:r w:rsidRPr="00FB1463">
              <w:rPr>
                <w:i/>
                <w:sz w:val="18"/>
                <w:szCs w:val="18"/>
              </w:rPr>
              <w:t>ASQ-SE</w:t>
            </w:r>
            <w:r w:rsidRPr="00FB1463">
              <w:rPr>
                <w:sz w:val="18"/>
                <w:szCs w:val="18"/>
              </w:rPr>
              <w:t>) (versions 6, 12, and 18 months)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22-29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Social-emotional development of the child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59-0.78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35 Squires,Jane 2001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27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561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Competence of the parent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Dutch Parenting Stress Index (</w:t>
            </w:r>
            <w:r w:rsidRPr="00FB1463">
              <w:rPr>
                <w:i/>
                <w:sz w:val="18"/>
                <w:szCs w:val="18"/>
              </w:rPr>
              <w:t>PSI</w:t>
            </w:r>
            <w:r w:rsidRPr="00FB1463">
              <w:rPr>
                <w:sz w:val="18"/>
                <w:szCs w:val="18"/>
              </w:rPr>
              <w:t>) (4 subscales)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1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Parental competence and attachment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83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63 Brockde,A.J.L.L 1992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28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1122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Parenting Tasks Checklist or Problem Setting and Behavior Checklist</w:t>
            </w:r>
            <w:r w:rsidRPr="00FB1463">
              <w:rPr>
                <w:i/>
                <w:sz w:val="18"/>
                <w:szCs w:val="18"/>
              </w:rPr>
              <w:t xml:space="preserve"> (PSBC)(Setting Self-Efficacy subscale</w:t>
            </w:r>
            <w:r>
              <w:rPr>
                <w:i/>
                <w:sz w:val="18"/>
                <w:szCs w:val="18"/>
              </w:rPr>
              <w:t xml:space="preserve">; </w:t>
            </w:r>
            <w:r w:rsidRPr="00A41516">
              <w:rPr>
                <w:sz w:val="18"/>
                <w:szCs w:val="18"/>
              </w:rPr>
              <w:t>0.17)*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4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Perceived ability of the primary caretaker in mastering problem situations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87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37 Sanders,Matthew R. 2005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29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546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Parental Sense of Competence scale (</w:t>
            </w:r>
            <w:r w:rsidRPr="00FB1463">
              <w:rPr>
                <w:i/>
                <w:sz w:val="18"/>
                <w:szCs w:val="18"/>
              </w:rPr>
              <w:t>PSOC</w:t>
            </w:r>
            <w:r w:rsidRPr="00FB1463">
              <w:rPr>
                <w:sz w:val="18"/>
                <w:szCs w:val="18"/>
              </w:rPr>
              <w:t>)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6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Competence of the parent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 xml:space="preserve"> 0.85  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420 Lovejoy, Christine M. 1997; 421 Ohan, Jeneva, L. 2000; 38 Gilmore,L. 2009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30-32]</w:t>
            </w:r>
            <w:r w:rsidRPr="00FB1463">
              <w:rPr>
                <w:sz w:val="18"/>
                <w:szCs w:val="18"/>
              </w:rPr>
              <w:fldChar w:fldCharType="end"/>
            </w:r>
            <w:r w:rsidRPr="00FB1463">
              <w:rPr>
                <w:sz w:val="18"/>
                <w:szCs w:val="18"/>
              </w:rPr>
              <w:t xml:space="preserve"> </w:t>
            </w:r>
          </w:p>
        </w:tc>
      </w:tr>
      <w:tr w:rsidR="00007CF0" w:rsidRPr="00FB1463" w:rsidTr="0085506F">
        <w:trPr>
          <w:trHeight w:val="742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SF-12 Health Survey</w:t>
            </w:r>
          </w:p>
          <w:p w:rsidR="00007CF0" w:rsidRPr="00FB1463" w:rsidRDefault="00007CF0" w:rsidP="0085506F">
            <w:pPr>
              <w:ind w:left="227" w:hanging="227"/>
              <w:rPr>
                <w:i/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 xml:space="preserve">    </w:t>
            </w:r>
            <w:r w:rsidRPr="00FB1463">
              <w:rPr>
                <w:i/>
                <w:sz w:val="18"/>
                <w:szCs w:val="18"/>
              </w:rPr>
              <w:t>SF-12 mental</w:t>
            </w:r>
            <w:r>
              <w:rPr>
                <w:i/>
                <w:sz w:val="18"/>
                <w:szCs w:val="18"/>
              </w:rPr>
              <w:t xml:space="preserve"> </w:t>
            </w:r>
            <w:r w:rsidRPr="00A41516">
              <w:rPr>
                <w:sz w:val="18"/>
                <w:szCs w:val="18"/>
              </w:rPr>
              <w:t>(0.21)*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i/>
                <w:sz w:val="18"/>
                <w:szCs w:val="18"/>
              </w:rPr>
              <w:t xml:space="preserve">    SF-12 physical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2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Health status (physical and mental) of the parent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68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70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29 Jenkinson,C. 1997; 27 Jenkinson,C. 1997; 227 Gandek,B. 1998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33-35]</w:t>
            </w:r>
            <w:r w:rsidRPr="00FB1463">
              <w:rPr>
                <w:sz w:val="18"/>
                <w:szCs w:val="18"/>
              </w:rPr>
              <w:fldChar w:fldCharType="end"/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</w:tr>
      <w:tr w:rsidR="00007CF0" w:rsidRPr="00FB1463" w:rsidTr="0085506F">
        <w:trPr>
          <w:trHeight w:val="727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>Role of the partner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McMaster Family Assessment Device (</w:t>
            </w:r>
            <w:r w:rsidRPr="00FB1463">
              <w:rPr>
                <w:i/>
                <w:sz w:val="18"/>
                <w:szCs w:val="18"/>
              </w:rPr>
              <w:t>FAD</w:t>
            </w:r>
            <w:r w:rsidRPr="00FB1463">
              <w:rPr>
                <w:sz w:val="18"/>
                <w:szCs w:val="18"/>
              </w:rPr>
              <w:t>) (General Functioning subscale</w:t>
            </w:r>
            <w:r>
              <w:rPr>
                <w:sz w:val="18"/>
                <w:szCs w:val="18"/>
              </w:rPr>
              <w:t>; 0.22</w:t>
            </w:r>
            <w:r w:rsidRPr="00FB1463">
              <w:rPr>
                <w:sz w:val="18"/>
                <w:szCs w:val="18"/>
              </w:rPr>
              <w:t>)*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2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Emotional relationships within families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94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41 Byles,John 1988; 39 Wenniger,Willem F. 1993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36,37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561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bCs/>
                <w:sz w:val="18"/>
                <w:szCs w:val="18"/>
              </w:rPr>
              <w:t>Dutch Parental Stress Index (</w:t>
            </w:r>
            <w:r w:rsidRPr="00FB1463">
              <w:rPr>
                <w:bCs/>
                <w:i/>
                <w:sz w:val="18"/>
                <w:szCs w:val="18"/>
              </w:rPr>
              <w:t>PSI</w:t>
            </w:r>
            <w:r w:rsidRPr="00FB1463">
              <w:rPr>
                <w:bCs/>
                <w:sz w:val="18"/>
                <w:szCs w:val="18"/>
              </w:rPr>
              <w:t>) (subscale partner)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5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bCs/>
                <w:sz w:val="18"/>
                <w:szCs w:val="18"/>
              </w:rPr>
              <w:t>Having a child and its effect on the relationship between partners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68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bCs/>
                <w:sz w:val="18"/>
                <w:szCs w:val="18"/>
              </w:rPr>
              <w:fldChar w:fldCharType="begin"/>
            </w:r>
            <w:r w:rsidRPr="00FB1463">
              <w:rPr>
                <w:bCs/>
                <w:sz w:val="18"/>
                <w:szCs w:val="18"/>
              </w:rPr>
              <w:instrText>ADDIN RW.CITE{{63 Brock de, A.J.L.L 1992}}</w:instrText>
            </w:r>
            <w:r w:rsidRPr="00FB1463">
              <w:rPr>
                <w:bCs/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28]</w:t>
            </w:r>
            <w:r w:rsidRPr="00FB1463">
              <w:rPr>
                <w:bCs/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742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 xml:space="preserve">Social support 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Social Support List, short version (</w:t>
            </w:r>
            <w:r w:rsidRPr="00FB1463">
              <w:rPr>
                <w:i/>
                <w:sz w:val="18"/>
                <w:szCs w:val="18"/>
              </w:rPr>
              <w:t>SSL</w:t>
            </w:r>
            <w:r w:rsidRPr="00FB1463">
              <w:rPr>
                <w:sz w:val="18"/>
                <w:szCs w:val="18"/>
              </w:rPr>
              <w:t>)</w:t>
            </w:r>
          </w:p>
          <w:p w:rsidR="00007CF0" w:rsidRPr="00FB1463" w:rsidRDefault="00007CF0" w:rsidP="0085506F">
            <w:pPr>
              <w:rPr>
                <w:i/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 xml:space="preserve">    </w:t>
            </w:r>
            <w:r w:rsidRPr="00FB1463">
              <w:rPr>
                <w:i/>
                <w:sz w:val="18"/>
                <w:szCs w:val="18"/>
              </w:rPr>
              <w:t xml:space="preserve">Received </w:t>
            </w:r>
          </w:p>
          <w:p w:rsidR="00007CF0" w:rsidRPr="00FB1463" w:rsidRDefault="00007CF0" w:rsidP="0085506F">
            <w:pPr>
              <w:rPr>
                <w:i/>
                <w:sz w:val="18"/>
                <w:szCs w:val="18"/>
              </w:rPr>
            </w:pPr>
            <w:r w:rsidRPr="00FB1463">
              <w:rPr>
                <w:i/>
                <w:sz w:val="18"/>
                <w:szCs w:val="18"/>
              </w:rPr>
              <w:t xml:space="preserve">    Shortage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2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Social support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73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79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73 Sonderenvan,E. 1993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38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561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ind w:left="227" w:hanging="227"/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Loneliness score</w:t>
            </w:r>
            <w:r>
              <w:rPr>
                <w:sz w:val="18"/>
                <w:szCs w:val="18"/>
              </w:rPr>
              <w:t xml:space="preserve"> (0.</w:t>
            </w:r>
            <w:r w:rsidRPr="00A41516">
              <w:rPr>
                <w:sz w:val="18"/>
                <w:szCs w:val="18"/>
              </w:rPr>
              <w:t>20</w:t>
            </w:r>
            <w:r>
              <w:rPr>
                <w:sz w:val="18"/>
                <w:szCs w:val="18"/>
              </w:rPr>
              <w:t>)</w:t>
            </w:r>
            <w:r w:rsidRPr="00FB1463">
              <w:rPr>
                <w:sz w:val="18"/>
                <w:szCs w:val="18"/>
              </w:rPr>
              <w:t>*</w:t>
            </w:r>
          </w:p>
          <w:p w:rsidR="00007CF0" w:rsidRPr="00FB1463" w:rsidRDefault="00007CF0" w:rsidP="0085506F">
            <w:pPr>
              <w:ind w:left="227" w:hanging="227"/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 xml:space="preserve">    Social</w:t>
            </w:r>
            <w:r>
              <w:rPr>
                <w:sz w:val="18"/>
                <w:szCs w:val="18"/>
              </w:rPr>
              <w:t xml:space="preserve"> </w:t>
            </w:r>
            <w:r w:rsidRPr="00FB1463">
              <w:rPr>
                <w:sz w:val="18"/>
                <w:szCs w:val="18"/>
              </w:rPr>
              <w:t>Emotional</w:t>
            </w:r>
            <w:r>
              <w:rPr>
                <w:sz w:val="18"/>
                <w:szCs w:val="18"/>
              </w:rPr>
              <w:t xml:space="preserve"> (0.19)</w:t>
            </w:r>
            <w:r w:rsidRPr="00FB1463">
              <w:rPr>
                <w:sz w:val="18"/>
                <w:szCs w:val="18"/>
              </w:rPr>
              <w:t>*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1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Overall feelings of emotional and social loneliness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84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85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64 Jong Gierveld de, J. 2011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39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  <w:tr w:rsidR="00007CF0" w:rsidRPr="00FB1463" w:rsidTr="0085506F">
        <w:trPr>
          <w:trHeight w:val="1122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b/>
                <w:sz w:val="18"/>
                <w:szCs w:val="18"/>
              </w:rPr>
            </w:pPr>
            <w:r w:rsidRPr="00FB1463">
              <w:rPr>
                <w:b/>
                <w:sz w:val="18"/>
                <w:szCs w:val="18"/>
              </w:rPr>
              <w:t xml:space="preserve">Perceived barriers or life events </w:t>
            </w:r>
            <w:r w:rsidRPr="00FB1463">
              <w:rPr>
                <w:b/>
                <w:bCs/>
                <w:sz w:val="18"/>
                <w:szCs w:val="18"/>
              </w:rPr>
              <w:t>within the care giving context</w:t>
            </w:r>
            <w:r w:rsidRPr="00FB1463">
              <w:rPr>
                <w:b/>
                <w:sz w:val="18"/>
                <w:szCs w:val="18"/>
              </w:rPr>
              <w:t xml:space="preserve"> of the child </w:t>
            </w:r>
          </w:p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Questionnaire on the material or social deprivation of a child due to lack of money (</w:t>
            </w:r>
            <w:r w:rsidRPr="00FB1463">
              <w:rPr>
                <w:i/>
                <w:sz w:val="18"/>
                <w:szCs w:val="18"/>
              </w:rPr>
              <w:t>deprivation questionnaire)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5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The material or social deprivation of a child due to shortage of money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0.69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66 Rots-de Vries de, C. 2010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40]</w:t>
            </w:r>
            <w:r w:rsidRPr="00FB1463">
              <w:rPr>
                <w:sz w:val="18"/>
                <w:szCs w:val="18"/>
              </w:rPr>
              <w:fldChar w:fldCharType="end"/>
            </w:r>
            <w:r w:rsidRPr="00FB1463">
              <w:rPr>
                <w:sz w:val="18"/>
                <w:szCs w:val="18"/>
              </w:rPr>
              <w:t xml:space="preserve"> </w:t>
            </w:r>
          </w:p>
        </w:tc>
      </w:tr>
      <w:tr w:rsidR="00007CF0" w:rsidRPr="00FB1463" w:rsidTr="0085506F">
        <w:trPr>
          <w:trHeight w:val="561"/>
        </w:trPr>
        <w:tc>
          <w:tcPr>
            <w:tcW w:w="1471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</w:p>
        </w:tc>
        <w:tc>
          <w:tcPr>
            <w:tcW w:w="1828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bCs/>
                <w:sz w:val="18"/>
                <w:szCs w:val="18"/>
              </w:rPr>
              <w:t>Dutch Parental Stress Index (</w:t>
            </w:r>
            <w:r w:rsidRPr="00FB1463">
              <w:rPr>
                <w:bCs/>
                <w:i/>
                <w:sz w:val="18"/>
                <w:szCs w:val="18"/>
              </w:rPr>
              <w:t xml:space="preserve">PSI </w:t>
            </w:r>
            <w:r w:rsidRPr="00FB1463">
              <w:rPr>
                <w:bCs/>
                <w:sz w:val="18"/>
                <w:szCs w:val="18"/>
              </w:rPr>
              <w:t>)(subscale life events</w:t>
            </w:r>
            <w:r>
              <w:rPr>
                <w:bCs/>
                <w:sz w:val="18"/>
                <w:szCs w:val="18"/>
              </w:rPr>
              <w:t>; 0.21</w:t>
            </w:r>
            <w:r w:rsidRPr="00FB1463">
              <w:rPr>
                <w:bCs/>
                <w:sz w:val="18"/>
                <w:szCs w:val="18"/>
              </w:rPr>
              <w:t>)*</w:t>
            </w:r>
          </w:p>
        </w:tc>
        <w:tc>
          <w:tcPr>
            <w:tcW w:w="62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17</w:t>
            </w:r>
          </w:p>
        </w:tc>
        <w:tc>
          <w:tcPr>
            <w:tcW w:w="1596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Life events that happened in the past year</w:t>
            </w:r>
          </w:p>
        </w:tc>
        <w:tc>
          <w:tcPr>
            <w:tcW w:w="2023" w:type="dxa"/>
            <w:shd w:val="clear" w:color="auto" w:fill="auto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t>not applicable</w:t>
            </w:r>
          </w:p>
        </w:tc>
        <w:tc>
          <w:tcPr>
            <w:tcW w:w="1071" w:type="dxa"/>
          </w:tcPr>
          <w:p w:rsidR="00007CF0" w:rsidRPr="00FB1463" w:rsidRDefault="00007CF0" w:rsidP="0085506F">
            <w:pPr>
              <w:rPr>
                <w:sz w:val="18"/>
                <w:szCs w:val="18"/>
              </w:rPr>
            </w:pPr>
            <w:r w:rsidRPr="00FB1463">
              <w:rPr>
                <w:sz w:val="18"/>
                <w:szCs w:val="18"/>
              </w:rPr>
              <w:fldChar w:fldCharType="begin"/>
            </w:r>
            <w:r w:rsidRPr="00FB1463">
              <w:rPr>
                <w:sz w:val="18"/>
                <w:szCs w:val="18"/>
              </w:rPr>
              <w:instrText>ADDIN RW.CITE{{63 Brockde,A.J.L.L 1992}}</w:instrText>
            </w:r>
            <w:r w:rsidRPr="00FB1463">
              <w:rPr>
                <w:sz w:val="18"/>
                <w:szCs w:val="18"/>
              </w:rPr>
              <w:fldChar w:fldCharType="separate"/>
            </w:r>
            <w:r w:rsidRPr="002A2BF4">
              <w:rPr>
                <w:sz w:val="18"/>
                <w:szCs w:val="18"/>
              </w:rPr>
              <w:t>[28]</w:t>
            </w:r>
            <w:r w:rsidRPr="00FB1463">
              <w:rPr>
                <w:sz w:val="18"/>
                <w:szCs w:val="18"/>
              </w:rPr>
              <w:fldChar w:fldCharType="end"/>
            </w:r>
          </w:p>
        </w:tc>
      </w:tr>
    </w:tbl>
    <w:p w:rsidR="00007CF0" w:rsidRPr="00FB1463" w:rsidRDefault="00007CF0" w:rsidP="00007CF0">
      <w:pPr>
        <w:spacing w:before="120" w:line="360" w:lineRule="auto"/>
        <w:rPr>
          <w:i/>
          <w:sz w:val="18"/>
          <w:szCs w:val="18"/>
        </w:rPr>
      </w:pPr>
      <w:r w:rsidRPr="00FB1463">
        <w:rPr>
          <w:i/>
          <w:sz w:val="18"/>
          <w:szCs w:val="18"/>
        </w:rPr>
        <w:t>*Questionnaires on which statistically significantly higher scores (i.e. worse outcomes) were found for cases that received additional care in the FCC group as compared to in the CAU group</w:t>
      </w:r>
      <w:r>
        <w:rPr>
          <w:i/>
          <w:sz w:val="18"/>
          <w:szCs w:val="18"/>
        </w:rPr>
        <w:t>; effect sizes between brackets</w:t>
      </w:r>
    </w:p>
    <w:p w:rsidR="00007CF0" w:rsidRDefault="00007CF0">
      <w:pPr>
        <w:spacing w:after="60" w:line="276" w:lineRule="auto"/>
        <w:ind w:left="142"/>
      </w:pPr>
      <w:r>
        <w:br w:type="page"/>
      </w:r>
    </w:p>
    <w:p w:rsidR="00007CF0" w:rsidRPr="002A2BF4" w:rsidRDefault="00007CF0" w:rsidP="00007CF0">
      <w:pPr>
        <w:pStyle w:val="NormalWeb"/>
        <w:rPr>
          <w:sz w:val="22"/>
        </w:rPr>
      </w:pPr>
      <w:r w:rsidRPr="006D52FC">
        <w:rPr>
          <w:rFonts w:eastAsia="Arial Unicode MS"/>
          <w:b/>
          <w:sz w:val="36"/>
          <w:szCs w:val="36"/>
        </w:rPr>
        <w:lastRenderedPageBreak/>
        <w:t>References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27. Squires J, Bricker D, </w:t>
      </w:r>
      <w:proofErr w:type="spellStart"/>
      <w:r w:rsidRPr="002A2BF4">
        <w:rPr>
          <w:sz w:val="22"/>
        </w:rPr>
        <w:t>Heo</w:t>
      </w:r>
      <w:proofErr w:type="spellEnd"/>
      <w:r w:rsidRPr="002A2BF4">
        <w:rPr>
          <w:sz w:val="22"/>
        </w:rPr>
        <w:t xml:space="preserve"> K, </w:t>
      </w:r>
      <w:proofErr w:type="spellStart"/>
      <w:r w:rsidRPr="002A2BF4">
        <w:rPr>
          <w:sz w:val="22"/>
        </w:rPr>
        <w:t>Twombly</w:t>
      </w:r>
      <w:proofErr w:type="spellEnd"/>
      <w:r w:rsidRPr="002A2BF4">
        <w:rPr>
          <w:sz w:val="22"/>
        </w:rPr>
        <w:t xml:space="preserve"> E. Identification of social-emotional problems in young children using a parent-completed screening measure. Early Childhood Research Quarterly. 2001;16: 405-419.</w:t>
      </w:r>
    </w:p>
    <w:p w:rsidR="00007CF0" w:rsidRPr="00046CA0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28. Brock de AJLL, </w:t>
      </w:r>
      <w:proofErr w:type="spellStart"/>
      <w:r w:rsidRPr="002A2BF4">
        <w:rPr>
          <w:sz w:val="22"/>
        </w:rPr>
        <w:t>Vermulst</w:t>
      </w:r>
      <w:proofErr w:type="spellEnd"/>
      <w:r w:rsidRPr="002A2BF4">
        <w:rPr>
          <w:sz w:val="22"/>
        </w:rPr>
        <w:t xml:space="preserve"> AA, </w:t>
      </w:r>
      <w:proofErr w:type="spellStart"/>
      <w:r w:rsidRPr="002A2BF4">
        <w:rPr>
          <w:sz w:val="22"/>
        </w:rPr>
        <w:t>Gerris</w:t>
      </w:r>
      <w:proofErr w:type="spellEnd"/>
      <w:r w:rsidRPr="002A2BF4">
        <w:rPr>
          <w:sz w:val="22"/>
        </w:rPr>
        <w:t xml:space="preserve"> JRM, </w:t>
      </w:r>
      <w:proofErr w:type="spellStart"/>
      <w:r w:rsidRPr="002A2BF4">
        <w:rPr>
          <w:sz w:val="22"/>
        </w:rPr>
        <w:t>Abidin</w:t>
      </w:r>
      <w:proofErr w:type="spellEnd"/>
      <w:r w:rsidRPr="002A2BF4">
        <w:rPr>
          <w:sz w:val="22"/>
        </w:rPr>
        <w:t xml:space="preserve"> RR. </w:t>
      </w:r>
      <w:r w:rsidRPr="00C770C1">
        <w:rPr>
          <w:sz w:val="22"/>
        </w:rPr>
        <w:t>PSI Dutch, NOSI-Nijmegen Parenting Stress Index, Manual experimental version</w:t>
      </w:r>
      <w:r>
        <w:rPr>
          <w:sz w:val="22"/>
        </w:rPr>
        <w:t xml:space="preserve"> [in Dutch</w:t>
      </w:r>
      <w:r w:rsidRPr="00C770C1">
        <w:rPr>
          <w:sz w:val="22"/>
        </w:rPr>
        <w:t xml:space="preserve">]. </w:t>
      </w:r>
      <w:proofErr w:type="spellStart"/>
      <w:r w:rsidRPr="00046CA0">
        <w:rPr>
          <w:sz w:val="22"/>
        </w:rPr>
        <w:t>Lisse</w:t>
      </w:r>
      <w:proofErr w:type="spellEnd"/>
      <w:r w:rsidRPr="00046CA0">
        <w:rPr>
          <w:sz w:val="22"/>
        </w:rPr>
        <w:t xml:space="preserve">: </w:t>
      </w:r>
      <w:proofErr w:type="spellStart"/>
      <w:r w:rsidRPr="00046CA0">
        <w:rPr>
          <w:sz w:val="22"/>
        </w:rPr>
        <w:t>Swets</w:t>
      </w:r>
      <w:proofErr w:type="spellEnd"/>
      <w:r w:rsidRPr="00046CA0">
        <w:rPr>
          <w:sz w:val="22"/>
        </w:rPr>
        <w:t xml:space="preserve"> en </w:t>
      </w:r>
      <w:proofErr w:type="spellStart"/>
      <w:r w:rsidRPr="00046CA0">
        <w:rPr>
          <w:sz w:val="22"/>
        </w:rPr>
        <w:t>Zeitlinger</w:t>
      </w:r>
      <w:proofErr w:type="spellEnd"/>
      <w:r w:rsidRPr="00046CA0">
        <w:rPr>
          <w:sz w:val="22"/>
        </w:rPr>
        <w:t>. 1992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>29. Sanders MR, Woolley ML. The relationship between maternal self-efficacy and parenting practices: Implications for parent training. Child: Care, Health and Development. 2005;31: 65-73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30. Lovejoy CM, </w:t>
      </w:r>
      <w:proofErr w:type="spellStart"/>
      <w:r w:rsidRPr="002A2BF4">
        <w:rPr>
          <w:sz w:val="22"/>
        </w:rPr>
        <w:t>Verda</w:t>
      </w:r>
      <w:proofErr w:type="spellEnd"/>
      <w:r w:rsidRPr="002A2BF4">
        <w:rPr>
          <w:sz w:val="22"/>
        </w:rPr>
        <w:t xml:space="preserve"> MR, Hays CE. Convergent and discriminant Validity of Measures of parenting efficacy and control. Journal of Clinical Child Psychology. 1997;26: 366-376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31. </w:t>
      </w:r>
      <w:proofErr w:type="spellStart"/>
      <w:r w:rsidRPr="002A2BF4">
        <w:rPr>
          <w:sz w:val="22"/>
        </w:rPr>
        <w:t>Ohan</w:t>
      </w:r>
      <w:proofErr w:type="spellEnd"/>
      <w:r w:rsidRPr="002A2BF4">
        <w:rPr>
          <w:sz w:val="22"/>
        </w:rPr>
        <w:t xml:space="preserve"> J, L., Leung DW, Johnston C. The parenting sense of competence scale: evidence of a stable factor structure and validity. Canadian Journal of </w:t>
      </w:r>
      <w:proofErr w:type="spellStart"/>
      <w:r w:rsidRPr="002A2BF4">
        <w:rPr>
          <w:sz w:val="22"/>
        </w:rPr>
        <w:t>Behavioural</w:t>
      </w:r>
      <w:proofErr w:type="spellEnd"/>
      <w:r w:rsidRPr="002A2BF4">
        <w:rPr>
          <w:sz w:val="22"/>
        </w:rPr>
        <w:t xml:space="preserve"> Science. 2000;32: 251-261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32. Gilmore L, </w:t>
      </w:r>
      <w:proofErr w:type="spellStart"/>
      <w:r w:rsidRPr="002A2BF4">
        <w:rPr>
          <w:sz w:val="22"/>
        </w:rPr>
        <w:t>Cuskelly</w:t>
      </w:r>
      <w:proofErr w:type="spellEnd"/>
      <w:r w:rsidRPr="002A2BF4">
        <w:rPr>
          <w:sz w:val="22"/>
        </w:rPr>
        <w:t xml:space="preserve"> M. Factor structure of the Parenting Sense of Competence scale using a normative sample. Child: Care, Health and Development. 2009;35: 48-55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33. Jenkinson C, </w:t>
      </w:r>
      <w:proofErr w:type="spellStart"/>
      <w:r w:rsidRPr="002A2BF4">
        <w:rPr>
          <w:sz w:val="22"/>
        </w:rPr>
        <w:t>Layte</w:t>
      </w:r>
      <w:proofErr w:type="spellEnd"/>
      <w:r w:rsidRPr="002A2BF4">
        <w:rPr>
          <w:sz w:val="22"/>
        </w:rPr>
        <w:t xml:space="preserve"> R. Development and testing of the UK SF-12 (short form health survey). J Health </w:t>
      </w:r>
      <w:proofErr w:type="spellStart"/>
      <w:r w:rsidRPr="002A2BF4">
        <w:rPr>
          <w:sz w:val="22"/>
        </w:rPr>
        <w:t>Serv</w:t>
      </w:r>
      <w:proofErr w:type="spellEnd"/>
      <w:r w:rsidRPr="002A2BF4">
        <w:rPr>
          <w:sz w:val="22"/>
        </w:rPr>
        <w:t xml:space="preserve"> Res Policy. 1997;2: 14-18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34. Jenkinson C, </w:t>
      </w:r>
      <w:proofErr w:type="spellStart"/>
      <w:r w:rsidRPr="002A2BF4">
        <w:rPr>
          <w:sz w:val="22"/>
        </w:rPr>
        <w:t>Layte</w:t>
      </w:r>
      <w:proofErr w:type="spellEnd"/>
      <w:r w:rsidRPr="002A2BF4">
        <w:rPr>
          <w:sz w:val="22"/>
        </w:rPr>
        <w:t xml:space="preserve"> R, Jenkinson D, Lawrence K, Petersen S, </w:t>
      </w:r>
      <w:proofErr w:type="spellStart"/>
      <w:r w:rsidRPr="002A2BF4">
        <w:rPr>
          <w:sz w:val="22"/>
        </w:rPr>
        <w:t>Paice</w:t>
      </w:r>
      <w:proofErr w:type="spellEnd"/>
      <w:r w:rsidRPr="002A2BF4">
        <w:rPr>
          <w:sz w:val="22"/>
        </w:rPr>
        <w:t xml:space="preserve"> C, et al. A shorter form health survey: can the SF-12 replicate results from the SF-36 in longitudinal studies? J Public Health Med. 1997;19: 179-186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 xml:space="preserve">35. </w:t>
      </w:r>
      <w:proofErr w:type="spellStart"/>
      <w:r w:rsidRPr="002A2BF4">
        <w:rPr>
          <w:sz w:val="22"/>
        </w:rPr>
        <w:t>Gandek</w:t>
      </w:r>
      <w:proofErr w:type="spellEnd"/>
      <w:r w:rsidRPr="002A2BF4">
        <w:rPr>
          <w:sz w:val="22"/>
        </w:rPr>
        <w:t xml:space="preserve"> B, Ware JE, Aaronson NK, </w:t>
      </w:r>
      <w:proofErr w:type="spellStart"/>
      <w:r w:rsidRPr="002A2BF4">
        <w:rPr>
          <w:sz w:val="22"/>
        </w:rPr>
        <w:t>Apolone</w:t>
      </w:r>
      <w:proofErr w:type="spellEnd"/>
      <w:r w:rsidRPr="002A2BF4">
        <w:rPr>
          <w:sz w:val="22"/>
        </w:rPr>
        <w:t xml:space="preserve"> G, </w:t>
      </w:r>
      <w:proofErr w:type="spellStart"/>
      <w:r w:rsidRPr="002A2BF4">
        <w:rPr>
          <w:sz w:val="22"/>
        </w:rPr>
        <w:t>Bjorner</w:t>
      </w:r>
      <w:proofErr w:type="spellEnd"/>
      <w:r w:rsidRPr="002A2BF4">
        <w:rPr>
          <w:sz w:val="22"/>
        </w:rPr>
        <w:t xml:space="preserve"> JB, Brazier JE, et al. Cross-validation of item selection and scoring for the SF-12 Health Survey in nine countries: results from the IQOLA Project. International Quality of Life Assessment. J </w:t>
      </w:r>
      <w:proofErr w:type="spellStart"/>
      <w:r w:rsidRPr="002A2BF4">
        <w:rPr>
          <w:sz w:val="22"/>
        </w:rPr>
        <w:t>Clin</w:t>
      </w:r>
      <w:proofErr w:type="spellEnd"/>
      <w:r w:rsidRPr="002A2BF4">
        <w:rPr>
          <w:sz w:val="22"/>
        </w:rPr>
        <w:t xml:space="preserve"> Epidemiol. 1998;51: 1171-1178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t>36. Byles J, Byrne C, Boyle MH, Offord DR. Ontario Child Health Study: Reliability and validity of the General Functioning subscale of the McMaster Family Assessment Device. Fam Process. 1988;27: 97-104.</w:t>
      </w:r>
    </w:p>
    <w:p w:rsidR="00007CF0" w:rsidRPr="008B1CBE" w:rsidRDefault="00007CF0" w:rsidP="00007CF0">
      <w:pPr>
        <w:pStyle w:val="NormalWeb"/>
        <w:rPr>
          <w:sz w:val="22"/>
          <w:lang w:val="nl-NL"/>
        </w:rPr>
      </w:pPr>
      <w:r w:rsidRPr="00007CF0">
        <w:rPr>
          <w:sz w:val="22"/>
          <w:lang w:val="de-DE"/>
        </w:rPr>
        <w:t xml:space="preserve">37. </w:t>
      </w:r>
      <w:proofErr w:type="spellStart"/>
      <w:r w:rsidRPr="00007CF0">
        <w:rPr>
          <w:sz w:val="22"/>
          <w:lang w:val="de-DE"/>
        </w:rPr>
        <w:t>Wenniger</w:t>
      </w:r>
      <w:proofErr w:type="spellEnd"/>
      <w:r w:rsidRPr="00007CF0">
        <w:rPr>
          <w:sz w:val="22"/>
          <w:lang w:val="de-DE"/>
        </w:rPr>
        <w:t xml:space="preserve"> WF, </w:t>
      </w:r>
      <w:proofErr w:type="spellStart"/>
      <w:r w:rsidRPr="00007CF0">
        <w:rPr>
          <w:sz w:val="22"/>
          <w:lang w:val="de-DE"/>
        </w:rPr>
        <w:t>Hageman</w:t>
      </w:r>
      <w:proofErr w:type="spellEnd"/>
      <w:r w:rsidRPr="00007CF0">
        <w:rPr>
          <w:sz w:val="22"/>
          <w:lang w:val="de-DE"/>
        </w:rPr>
        <w:t xml:space="preserve"> WJ, </w:t>
      </w:r>
      <w:proofErr w:type="spellStart"/>
      <w:r w:rsidRPr="00007CF0">
        <w:rPr>
          <w:sz w:val="22"/>
          <w:lang w:val="de-DE"/>
        </w:rPr>
        <w:t>Arrindell</w:t>
      </w:r>
      <w:proofErr w:type="spellEnd"/>
      <w:r w:rsidRPr="00007CF0">
        <w:rPr>
          <w:sz w:val="22"/>
          <w:lang w:val="de-DE"/>
        </w:rPr>
        <w:t xml:space="preserve"> WA. </w:t>
      </w:r>
      <w:r w:rsidRPr="002A2BF4">
        <w:rPr>
          <w:sz w:val="22"/>
        </w:rPr>
        <w:t xml:space="preserve">Cross-national validity of dimensions of family functioning: First experiences with the Dutch version of the McMaster Family Assessment Device (FAD). </w:t>
      </w:r>
      <w:proofErr w:type="spellStart"/>
      <w:r w:rsidRPr="008B1CBE">
        <w:rPr>
          <w:sz w:val="22"/>
          <w:lang w:val="nl-NL"/>
        </w:rPr>
        <w:t>Personality</w:t>
      </w:r>
      <w:proofErr w:type="spellEnd"/>
      <w:r w:rsidRPr="008B1CBE">
        <w:rPr>
          <w:sz w:val="22"/>
          <w:lang w:val="nl-NL"/>
        </w:rPr>
        <w:t xml:space="preserve"> and </w:t>
      </w:r>
      <w:proofErr w:type="spellStart"/>
      <w:r w:rsidRPr="008B1CBE">
        <w:rPr>
          <w:sz w:val="22"/>
          <w:lang w:val="nl-NL"/>
        </w:rPr>
        <w:t>Individual</w:t>
      </w:r>
      <w:proofErr w:type="spellEnd"/>
      <w:r w:rsidRPr="008B1CBE">
        <w:rPr>
          <w:sz w:val="22"/>
          <w:lang w:val="nl-NL"/>
        </w:rPr>
        <w:t xml:space="preserve"> </w:t>
      </w:r>
      <w:proofErr w:type="spellStart"/>
      <w:r w:rsidRPr="008B1CBE">
        <w:rPr>
          <w:sz w:val="22"/>
          <w:lang w:val="nl-NL"/>
        </w:rPr>
        <w:t>Differences</w:t>
      </w:r>
      <w:proofErr w:type="spellEnd"/>
      <w:r w:rsidRPr="008B1CBE">
        <w:rPr>
          <w:sz w:val="22"/>
          <w:lang w:val="nl-NL"/>
        </w:rPr>
        <w:t>. 1993;14: 769-781.</w:t>
      </w:r>
    </w:p>
    <w:p w:rsidR="00007CF0" w:rsidRPr="00CB6EA6" w:rsidRDefault="00007CF0" w:rsidP="00007CF0">
      <w:pPr>
        <w:pStyle w:val="NormalWeb"/>
        <w:rPr>
          <w:sz w:val="22"/>
        </w:rPr>
      </w:pPr>
      <w:r w:rsidRPr="008B1CBE">
        <w:rPr>
          <w:sz w:val="22"/>
          <w:lang w:val="nl-NL"/>
        </w:rPr>
        <w:t>38. Sonder</w:t>
      </w:r>
      <w:r>
        <w:rPr>
          <w:sz w:val="22"/>
          <w:lang w:val="nl-NL"/>
        </w:rPr>
        <w:t>en van E.</w:t>
      </w:r>
      <w:r w:rsidRPr="00CB6EA6">
        <w:rPr>
          <w:sz w:val="22"/>
          <w:lang w:val="nl-NL"/>
        </w:rPr>
        <w:t xml:space="preserve"> </w:t>
      </w:r>
      <w:r w:rsidRPr="00C770C1">
        <w:rPr>
          <w:sz w:val="22"/>
          <w:lang w:val="nl-NL"/>
        </w:rPr>
        <w:t xml:space="preserve">Sociale Steun Lijst - Interacties en sociale Steun Lijst - Discrepanties, een handleiding. </w:t>
      </w:r>
      <w:r w:rsidRPr="00300DEF">
        <w:rPr>
          <w:sz w:val="22"/>
        </w:rPr>
        <w:t xml:space="preserve">[Social support list - Interactions and Social Support List - Discrepancies, a manual.]. Groningen: University </w:t>
      </w:r>
      <w:r>
        <w:rPr>
          <w:sz w:val="22"/>
        </w:rPr>
        <w:t>of Groningen, Northern Centre for Health Care Research.</w:t>
      </w:r>
      <w:r w:rsidRPr="00300DEF">
        <w:rPr>
          <w:sz w:val="22"/>
        </w:rPr>
        <w:t xml:space="preserve"> 1993</w:t>
      </w:r>
      <w:r w:rsidRPr="00CB6EA6">
        <w:rPr>
          <w:sz w:val="22"/>
        </w:rPr>
        <w:t>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CB6EA6">
        <w:rPr>
          <w:sz w:val="22"/>
        </w:rPr>
        <w:t xml:space="preserve">39. Jong </w:t>
      </w:r>
      <w:proofErr w:type="spellStart"/>
      <w:r w:rsidRPr="00CB6EA6">
        <w:rPr>
          <w:sz w:val="22"/>
        </w:rPr>
        <w:t>Gierveld</w:t>
      </w:r>
      <w:proofErr w:type="spellEnd"/>
      <w:r w:rsidRPr="00CB6EA6">
        <w:rPr>
          <w:sz w:val="22"/>
        </w:rPr>
        <w:t xml:space="preserve"> de J, Tilburg van T. </w:t>
      </w:r>
      <w:r w:rsidRPr="00300DEF">
        <w:rPr>
          <w:sz w:val="22"/>
        </w:rPr>
        <w:t>Ma</w:t>
      </w:r>
      <w:r>
        <w:rPr>
          <w:sz w:val="22"/>
        </w:rPr>
        <w:t xml:space="preserve">nual of the Loneliness Scale. </w:t>
      </w:r>
      <w:r w:rsidRPr="00300DEF">
        <w:rPr>
          <w:sz w:val="22"/>
        </w:rPr>
        <w:t xml:space="preserve">2011. Available: </w:t>
      </w:r>
      <w:hyperlink r:id="rId5" w:tgtFrame="_blank" w:history="1">
        <w:r w:rsidRPr="00300DEF">
          <w:rPr>
            <w:rStyle w:val="Hyperlink"/>
            <w:sz w:val="22"/>
          </w:rPr>
          <w:t>http://home.fsw.vu.nl/TG.van.Tilburg/manual_loneliness_scale_1999.html</w:t>
        </w:r>
      </w:hyperlink>
      <w:r w:rsidRPr="00300DEF">
        <w:rPr>
          <w:sz w:val="22"/>
        </w:rPr>
        <w:t>.</w:t>
      </w:r>
      <w:r>
        <w:rPr>
          <w:sz w:val="22"/>
        </w:rPr>
        <w:t xml:space="preserve"> Accessed September 10 2017.</w:t>
      </w:r>
    </w:p>
    <w:p w:rsidR="00007CF0" w:rsidRPr="002A2BF4" w:rsidRDefault="00007CF0" w:rsidP="00007CF0">
      <w:pPr>
        <w:pStyle w:val="NormalWeb"/>
        <w:rPr>
          <w:sz w:val="22"/>
        </w:rPr>
      </w:pPr>
      <w:r w:rsidRPr="002A2BF4">
        <w:rPr>
          <w:sz w:val="22"/>
        </w:rPr>
        <w:lastRenderedPageBreak/>
        <w:t xml:space="preserve">40. Rots-de Vries de C. </w:t>
      </w:r>
      <w:r w:rsidRPr="00300DEF">
        <w:rPr>
          <w:sz w:val="22"/>
        </w:rPr>
        <w:t xml:space="preserve">Rich evidence for poor families exploring the potential of pragmatic-driven intervention research </w:t>
      </w:r>
      <w:r>
        <w:rPr>
          <w:sz w:val="22"/>
        </w:rPr>
        <w:t>in Preventive Child Healthcare. Tilburg: Tilburg University,</w:t>
      </w:r>
      <w:r w:rsidRPr="00300DEF">
        <w:rPr>
          <w:sz w:val="22"/>
        </w:rPr>
        <w:t xml:space="preserve"> 2010</w:t>
      </w:r>
      <w:r w:rsidRPr="002A2BF4">
        <w:rPr>
          <w:sz w:val="22"/>
        </w:rPr>
        <w:t>.</w:t>
      </w:r>
    </w:p>
    <w:p w:rsidR="006801F0" w:rsidRDefault="006801F0"/>
    <w:sectPr w:rsidR="006801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CF0"/>
    <w:rsid w:val="000070CC"/>
    <w:rsid w:val="00007CF0"/>
    <w:rsid w:val="00016CA5"/>
    <w:rsid w:val="000175E5"/>
    <w:rsid w:val="00033F7A"/>
    <w:rsid w:val="00054061"/>
    <w:rsid w:val="000559FC"/>
    <w:rsid w:val="000572E0"/>
    <w:rsid w:val="00062132"/>
    <w:rsid w:val="00064A12"/>
    <w:rsid w:val="000653BE"/>
    <w:rsid w:val="0006704F"/>
    <w:rsid w:val="00086F42"/>
    <w:rsid w:val="00087F6C"/>
    <w:rsid w:val="00091E96"/>
    <w:rsid w:val="000A0347"/>
    <w:rsid w:val="000A3156"/>
    <w:rsid w:val="000A33DE"/>
    <w:rsid w:val="000A7FD7"/>
    <w:rsid w:val="000C104F"/>
    <w:rsid w:val="000C4490"/>
    <w:rsid w:val="000C49B7"/>
    <w:rsid w:val="000C520B"/>
    <w:rsid w:val="000D0E7C"/>
    <w:rsid w:val="000D19B0"/>
    <w:rsid w:val="000D3B84"/>
    <w:rsid w:val="000F37F8"/>
    <w:rsid w:val="0010481A"/>
    <w:rsid w:val="00111C65"/>
    <w:rsid w:val="00113C95"/>
    <w:rsid w:val="00115659"/>
    <w:rsid w:val="00120224"/>
    <w:rsid w:val="001251C6"/>
    <w:rsid w:val="001349AD"/>
    <w:rsid w:val="00142C9D"/>
    <w:rsid w:val="00143D40"/>
    <w:rsid w:val="00145D26"/>
    <w:rsid w:val="00147603"/>
    <w:rsid w:val="001532F1"/>
    <w:rsid w:val="00154D1A"/>
    <w:rsid w:val="001568FF"/>
    <w:rsid w:val="001571C1"/>
    <w:rsid w:val="001663FA"/>
    <w:rsid w:val="00170607"/>
    <w:rsid w:val="00172A9B"/>
    <w:rsid w:val="0017303D"/>
    <w:rsid w:val="0018238F"/>
    <w:rsid w:val="00184861"/>
    <w:rsid w:val="001975E0"/>
    <w:rsid w:val="00197B61"/>
    <w:rsid w:val="001A224E"/>
    <w:rsid w:val="001A2917"/>
    <w:rsid w:val="001A339B"/>
    <w:rsid w:val="001A3E23"/>
    <w:rsid w:val="001B0769"/>
    <w:rsid w:val="001B1DC1"/>
    <w:rsid w:val="001C4C13"/>
    <w:rsid w:val="001D62B0"/>
    <w:rsid w:val="001D6650"/>
    <w:rsid w:val="001E2CC0"/>
    <w:rsid w:val="001E6B40"/>
    <w:rsid w:val="001E7D75"/>
    <w:rsid w:val="001F2C7C"/>
    <w:rsid w:val="001F42C1"/>
    <w:rsid w:val="001F6F7D"/>
    <w:rsid w:val="002138B2"/>
    <w:rsid w:val="00222876"/>
    <w:rsid w:val="002367B1"/>
    <w:rsid w:val="002369EF"/>
    <w:rsid w:val="002536F9"/>
    <w:rsid w:val="00264165"/>
    <w:rsid w:val="00264B46"/>
    <w:rsid w:val="00266E9E"/>
    <w:rsid w:val="0027521D"/>
    <w:rsid w:val="002935B5"/>
    <w:rsid w:val="00296719"/>
    <w:rsid w:val="002974D3"/>
    <w:rsid w:val="002C09E9"/>
    <w:rsid w:val="002C53D9"/>
    <w:rsid w:val="002D7AB2"/>
    <w:rsid w:val="002E34AB"/>
    <w:rsid w:val="002E54E4"/>
    <w:rsid w:val="002E5629"/>
    <w:rsid w:val="002F2717"/>
    <w:rsid w:val="002F3913"/>
    <w:rsid w:val="00301974"/>
    <w:rsid w:val="00306E6E"/>
    <w:rsid w:val="00311DD1"/>
    <w:rsid w:val="00317585"/>
    <w:rsid w:val="00324DFB"/>
    <w:rsid w:val="003269E9"/>
    <w:rsid w:val="0034605D"/>
    <w:rsid w:val="003502D2"/>
    <w:rsid w:val="00362655"/>
    <w:rsid w:val="003657F3"/>
    <w:rsid w:val="00373E60"/>
    <w:rsid w:val="00381F1A"/>
    <w:rsid w:val="003851DA"/>
    <w:rsid w:val="00385471"/>
    <w:rsid w:val="0039108A"/>
    <w:rsid w:val="0039194F"/>
    <w:rsid w:val="00393FF1"/>
    <w:rsid w:val="00397A6D"/>
    <w:rsid w:val="003A36E8"/>
    <w:rsid w:val="003A57D4"/>
    <w:rsid w:val="003A7035"/>
    <w:rsid w:val="003A7EB0"/>
    <w:rsid w:val="003B6989"/>
    <w:rsid w:val="003C007B"/>
    <w:rsid w:val="003C31CD"/>
    <w:rsid w:val="003D2398"/>
    <w:rsid w:val="003D5C31"/>
    <w:rsid w:val="003D6FAE"/>
    <w:rsid w:val="003D7759"/>
    <w:rsid w:val="003E1505"/>
    <w:rsid w:val="003E49BE"/>
    <w:rsid w:val="003F4EEA"/>
    <w:rsid w:val="003F7FF6"/>
    <w:rsid w:val="004058E5"/>
    <w:rsid w:val="00411797"/>
    <w:rsid w:val="004162CA"/>
    <w:rsid w:val="00424680"/>
    <w:rsid w:val="00425C6B"/>
    <w:rsid w:val="00426E9A"/>
    <w:rsid w:val="00430F54"/>
    <w:rsid w:val="00434204"/>
    <w:rsid w:val="00440231"/>
    <w:rsid w:val="00446E7B"/>
    <w:rsid w:val="00455E9E"/>
    <w:rsid w:val="00456965"/>
    <w:rsid w:val="00457912"/>
    <w:rsid w:val="00460CA8"/>
    <w:rsid w:val="004620F5"/>
    <w:rsid w:val="004735FB"/>
    <w:rsid w:val="00475724"/>
    <w:rsid w:val="004757AD"/>
    <w:rsid w:val="00480700"/>
    <w:rsid w:val="00487AB1"/>
    <w:rsid w:val="00490A04"/>
    <w:rsid w:val="0049314C"/>
    <w:rsid w:val="004937F5"/>
    <w:rsid w:val="004976E4"/>
    <w:rsid w:val="004A5F92"/>
    <w:rsid w:val="004B2FF3"/>
    <w:rsid w:val="004E036C"/>
    <w:rsid w:val="004F037A"/>
    <w:rsid w:val="004F17C8"/>
    <w:rsid w:val="00515E05"/>
    <w:rsid w:val="00516F42"/>
    <w:rsid w:val="00517527"/>
    <w:rsid w:val="0052092E"/>
    <w:rsid w:val="00520DC2"/>
    <w:rsid w:val="00532509"/>
    <w:rsid w:val="00532B96"/>
    <w:rsid w:val="00534252"/>
    <w:rsid w:val="00534787"/>
    <w:rsid w:val="00534799"/>
    <w:rsid w:val="005461A7"/>
    <w:rsid w:val="0054635D"/>
    <w:rsid w:val="00546E15"/>
    <w:rsid w:val="00546E19"/>
    <w:rsid w:val="00570B11"/>
    <w:rsid w:val="00577FF3"/>
    <w:rsid w:val="005A76B7"/>
    <w:rsid w:val="005B22EB"/>
    <w:rsid w:val="005B5B45"/>
    <w:rsid w:val="005B7E98"/>
    <w:rsid w:val="005C0A33"/>
    <w:rsid w:val="005C2DD9"/>
    <w:rsid w:val="005C2ED0"/>
    <w:rsid w:val="005C60A8"/>
    <w:rsid w:val="005D55AA"/>
    <w:rsid w:val="005D5E27"/>
    <w:rsid w:val="005E564F"/>
    <w:rsid w:val="005E6071"/>
    <w:rsid w:val="005F739E"/>
    <w:rsid w:val="00602AC7"/>
    <w:rsid w:val="00602DE9"/>
    <w:rsid w:val="00607303"/>
    <w:rsid w:val="00610485"/>
    <w:rsid w:val="00624FED"/>
    <w:rsid w:val="0063041B"/>
    <w:rsid w:val="00634B06"/>
    <w:rsid w:val="0064085A"/>
    <w:rsid w:val="00653E5A"/>
    <w:rsid w:val="006559C0"/>
    <w:rsid w:val="00660FE3"/>
    <w:rsid w:val="006655E9"/>
    <w:rsid w:val="00667E4A"/>
    <w:rsid w:val="006801F0"/>
    <w:rsid w:val="006B1176"/>
    <w:rsid w:val="006B283E"/>
    <w:rsid w:val="006B4A4F"/>
    <w:rsid w:val="006B7BC5"/>
    <w:rsid w:val="006C0D61"/>
    <w:rsid w:val="006C1667"/>
    <w:rsid w:val="006C55E8"/>
    <w:rsid w:val="006C5A27"/>
    <w:rsid w:val="006C7136"/>
    <w:rsid w:val="006D4697"/>
    <w:rsid w:val="006D7C47"/>
    <w:rsid w:val="006E6C6D"/>
    <w:rsid w:val="006E72A9"/>
    <w:rsid w:val="006F2717"/>
    <w:rsid w:val="00704513"/>
    <w:rsid w:val="00706313"/>
    <w:rsid w:val="00707F9D"/>
    <w:rsid w:val="0071064C"/>
    <w:rsid w:val="007274F8"/>
    <w:rsid w:val="007277DB"/>
    <w:rsid w:val="007279A8"/>
    <w:rsid w:val="00733174"/>
    <w:rsid w:val="00737977"/>
    <w:rsid w:val="007440EA"/>
    <w:rsid w:val="00750DAB"/>
    <w:rsid w:val="00750F5D"/>
    <w:rsid w:val="00752447"/>
    <w:rsid w:val="00752454"/>
    <w:rsid w:val="007562BE"/>
    <w:rsid w:val="00757272"/>
    <w:rsid w:val="00760A8E"/>
    <w:rsid w:val="0076472E"/>
    <w:rsid w:val="00767C6A"/>
    <w:rsid w:val="00773F6B"/>
    <w:rsid w:val="007765CD"/>
    <w:rsid w:val="00781705"/>
    <w:rsid w:val="00784A76"/>
    <w:rsid w:val="00797DF9"/>
    <w:rsid w:val="007A22CA"/>
    <w:rsid w:val="007A2D64"/>
    <w:rsid w:val="007B04B1"/>
    <w:rsid w:val="007C1538"/>
    <w:rsid w:val="007D00A3"/>
    <w:rsid w:val="007D176E"/>
    <w:rsid w:val="007D1770"/>
    <w:rsid w:val="007E4CC5"/>
    <w:rsid w:val="007F07B8"/>
    <w:rsid w:val="007F31D9"/>
    <w:rsid w:val="007F420F"/>
    <w:rsid w:val="007F7F19"/>
    <w:rsid w:val="00806F3E"/>
    <w:rsid w:val="0082666A"/>
    <w:rsid w:val="00837BA0"/>
    <w:rsid w:val="00846FB8"/>
    <w:rsid w:val="00856AD6"/>
    <w:rsid w:val="0086168A"/>
    <w:rsid w:val="00862FA7"/>
    <w:rsid w:val="00863E56"/>
    <w:rsid w:val="00865124"/>
    <w:rsid w:val="00867DAF"/>
    <w:rsid w:val="0087265D"/>
    <w:rsid w:val="00877AA2"/>
    <w:rsid w:val="0088189B"/>
    <w:rsid w:val="0089222E"/>
    <w:rsid w:val="008930F6"/>
    <w:rsid w:val="008957E0"/>
    <w:rsid w:val="008A62EC"/>
    <w:rsid w:val="008B2395"/>
    <w:rsid w:val="008B5341"/>
    <w:rsid w:val="008B62DD"/>
    <w:rsid w:val="008C48FA"/>
    <w:rsid w:val="008C710D"/>
    <w:rsid w:val="008D0B69"/>
    <w:rsid w:val="008D0D37"/>
    <w:rsid w:val="008F463D"/>
    <w:rsid w:val="008F6685"/>
    <w:rsid w:val="0090269B"/>
    <w:rsid w:val="00913345"/>
    <w:rsid w:val="009138B3"/>
    <w:rsid w:val="00914240"/>
    <w:rsid w:val="009169B5"/>
    <w:rsid w:val="00916B7F"/>
    <w:rsid w:val="00917458"/>
    <w:rsid w:val="00921E56"/>
    <w:rsid w:val="009233B0"/>
    <w:rsid w:val="00925D36"/>
    <w:rsid w:val="0092634B"/>
    <w:rsid w:val="00935C72"/>
    <w:rsid w:val="009420F3"/>
    <w:rsid w:val="00954489"/>
    <w:rsid w:val="009603BC"/>
    <w:rsid w:val="009604D8"/>
    <w:rsid w:val="00963AE7"/>
    <w:rsid w:val="009822D5"/>
    <w:rsid w:val="00982994"/>
    <w:rsid w:val="009A2A20"/>
    <w:rsid w:val="009A5F32"/>
    <w:rsid w:val="009A6B23"/>
    <w:rsid w:val="009C0B76"/>
    <w:rsid w:val="009C7F96"/>
    <w:rsid w:val="009D2F61"/>
    <w:rsid w:val="009E251B"/>
    <w:rsid w:val="009E382D"/>
    <w:rsid w:val="009F2CF3"/>
    <w:rsid w:val="009F78FF"/>
    <w:rsid w:val="00A0477A"/>
    <w:rsid w:val="00A074B0"/>
    <w:rsid w:val="00A1125A"/>
    <w:rsid w:val="00A22AB8"/>
    <w:rsid w:val="00A25B02"/>
    <w:rsid w:val="00A31843"/>
    <w:rsid w:val="00A33BEE"/>
    <w:rsid w:val="00A3700D"/>
    <w:rsid w:val="00A40E7F"/>
    <w:rsid w:val="00A46274"/>
    <w:rsid w:val="00A559BA"/>
    <w:rsid w:val="00A709EE"/>
    <w:rsid w:val="00A758E7"/>
    <w:rsid w:val="00A773FF"/>
    <w:rsid w:val="00A851C7"/>
    <w:rsid w:val="00AB0300"/>
    <w:rsid w:val="00AB55CE"/>
    <w:rsid w:val="00AB56B8"/>
    <w:rsid w:val="00AB77C9"/>
    <w:rsid w:val="00AC5F7C"/>
    <w:rsid w:val="00AC7170"/>
    <w:rsid w:val="00AE04C7"/>
    <w:rsid w:val="00AE4E11"/>
    <w:rsid w:val="00AE54A9"/>
    <w:rsid w:val="00AE7830"/>
    <w:rsid w:val="00AF04E2"/>
    <w:rsid w:val="00B06003"/>
    <w:rsid w:val="00B207FC"/>
    <w:rsid w:val="00B22002"/>
    <w:rsid w:val="00B308FC"/>
    <w:rsid w:val="00B34E13"/>
    <w:rsid w:val="00B45F0B"/>
    <w:rsid w:val="00B46682"/>
    <w:rsid w:val="00B46D5F"/>
    <w:rsid w:val="00B83ECB"/>
    <w:rsid w:val="00B905E9"/>
    <w:rsid w:val="00B91FA7"/>
    <w:rsid w:val="00B93BB0"/>
    <w:rsid w:val="00B97893"/>
    <w:rsid w:val="00BA006D"/>
    <w:rsid w:val="00BA0647"/>
    <w:rsid w:val="00BA55C6"/>
    <w:rsid w:val="00BA6226"/>
    <w:rsid w:val="00BB6137"/>
    <w:rsid w:val="00BC1335"/>
    <w:rsid w:val="00BD6AE1"/>
    <w:rsid w:val="00BE11D3"/>
    <w:rsid w:val="00BE3769"/>
    <w:rsid w:val="00BE731B"/>
    <w:rsid w:val="00BF3DCE"/>
    <w:rsid w:val="00C00500"/>
    <w:rsid w:val="00C12149"/>
    <w:rsid w:val="00C20807"/>
    <w:rsid w:val="00C2457A"/>
    <w:rsid w:val="00C3266A"/>
    <w:rsid w:val="00C35883"/>
    <w:rsid w:val="00C36AAC"/>
    <w:rsid w:val="00C378E3"/>
    <w:rsid w:val="00C466C6"/>
    <w:rsid w:val="00C4787B"/>
    <w:rsid w:val="00C511F5"/>
    <w:rsid w:val="00C51FBE"/>
    <w:rsid w:val="00C56A5F"/>
    <w:rsid w:val="00C61937"/>
    <w:rsid w:val="00C725A5"/>
    <w:rsid w:val="00C766E1"/>
    <w:rsid w:val="00C81362"/>
    <w:rsid w:val="00C83F7F"/>
    <w:rsid w:val="00CA1006"/>
    <w:rsid w:val="00CA315A"/>
    <w:rsid w:val="00CA5A5B"/>
    <w:rsid w:val="00CA60CC"/>
    <w:rsid w:val="00CB0AC0"/>
    <w:rsid w:val="00CB2BF7"/>
    <w:rsid w:val="00CB3B92"/>
    <w:rsid w:val="00CD1098"/>
    <w:rsid w:val="00CD3A3A"/>
    <w:rsid w:val="00CD446C"/>
    <w:rsid w:val="00CE09A7"/>
    <w:rsid w:val="00CE302C"/>
    <w:rsid w:val="00D0336A"/>
    <w:rsid w:val="00D03B1E"/>
    <w:rsid w:val="00D04DED"/>
    <w:rsid w:val="00D07BE9"/>
    <w:rsid w:val="00D172D7"/>
    <w:rsid w:val="00D20236"/>
    <w:rsid w:val="00D20462"/>
    <w:rsid w:val="00D242CC"/>
    <w:rsid w:val="00D30208"/>
    <w:rsid w:val="00D42A05"/>
    <w:rsid w:val="00D4344C"/>
    <w:rsid w:val="00D47AB0"/>
    <w:rsid w:val="00D65ECB"/>
    <w:rsid w:val="00D71CC5"/>
    <w:rsid w:val="00D71F90"/>
    <w:rsid w:val="00D755B4"/>
    <w:rsid w:val="00D77704"/>
    <w:rsid w:val="00D815C0"/>
    <w:rsid w:val="00D84E3A"/>
    <w:rsid w:val="00D850F7"/>
    <w:rsid w:val="00D87F51"/>
    <w:rsid w:val="00D9234B"/>
    <w:rsid w:val="00D92B00"/>
    <w:rsid w:val="00DB21F9"/>
    <w:rsid w:val="00DB2EF7"/>
    <w:rsid w:val="00DB7378"/>
    <w:rsid w:val="00DC0C2C"/>
    <w:rsid w:val="00DC1549"/>
    <w:rsid w:val="00DC34FA"/>
    <w:rsid w:val="00DD224D"/>
    <w:rsid w:val="00DE58A4"/>
    <w:rsid w:val="00DE764C"/>
    <w:rsid w:val="00DE7D26"/>
    <w:rsid w:val="00DF5551"/>
    <w:rsid w:val="00E02BB9"/>
    <w:rsid w:val="00E07155"/>
    <w:rsid w:val="00E162B8"/>
    <w:rsid w:val="00E1659D"/>
    <w:rsid w:val="00E41CB9"/>
    <w:rsid w:val="00E44F29"/>
    <w:rsid w:val="00E466E4"/>
    <w:rsid w:val="00E5104D"/>
    <w:rsid w:val="00E54CA0"/>
    <w:rsid w:val="00E6548C"/>
    <w:rsid w:val="00E661E1"/>
    <w:rsid w:val="00E704D6"/>
    <w:rsid w:val="00E86402"/>
    <w:rsid w:val="00E900C8"/>
    <w:rsid w:val="00E97405"/>
    <w:rsid w:val="00EA1E9E"/>
    <w:rsid w:val="00EA3219"/>
    <w:rsid w:val="00EB1D7C"/>
    <w:rsid w:val="00EC5BC3"/>
    <w:rsid w:val="00ED00E7"/>
    <w:rsid w:val="00ED0AA1"/>
    <w:rsid w:val="00ED1B17"/>
    <w:rsid w:val="00ED627C"/>
    <w:rsid w:val="00ED7434"/>
    <w:rsid w:val="00ED7EC4"/>
    <w:rsid w:val="00EE0E83"/>
    <w:rsid w:val="00EE2B00"/>
    <w:rsid w:val="00EF063E"/>
    <w:rsid w:val="00EF1DFF"/>
    <w:rsid w:val="00EF625A"/>
    <w:rsid w:val="00F004C9"/>
    <w:rsid w:val="00F03B7C"/>
    <w:rsid w:val="00F1049B"/>
    <w:rsid w:val="00F1799F"/>
    <w:rsid w:val="00F17F23"/>
    <w:rsid w:val="00F27252"/>
    <w:rsid w:val="00F31993"/>
    <w:rsid w:val="00F32456"/>
    <w:rsid w:val="00F36564"/>
    <w:rsid w:val="00F4085F"/>
    <w:rsid w:val="00F552D9"/>
    <w:rsid w:val="00F5720D"/>
    <w:rsid w:val="00F60588"/>
    <w:rsid w:val="00F6227E"/>
    <w:rsid w:val="00F6294B"/>
    <w:rsid w:val="00F633BD"/>
    <w:rsid w:val="00F63F58"/>
    <w:rsid w:val="00F646AD"/>
    <w:rsid w:val="00F656E3"/>
    <w:rsid w:val="00F705CA"/>
    <w:rsid w:val="00F71F8C"/>
    <w:rsid w:val="00F751C0"/>
    <w:rsid w:val="00F77392"/>
    <w:rsid w:val="00F803D9"/>
    <w:rsid w:val="00F80E9F"/>
    <w:rsid w:val="00FA5310"/>
    <w:rsid w:val="00FB21EE"/>
    <w:rsid w:val="00FE12C4"/>
    <w:rsid w:val="00FE2A2C"/>
    <w:rsid w:val="00FF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lang w:val="nl-NL" w:eastAsia="en-US" w:bidi="ar-SA"/>
      </w:rPr>
    </w:rPrDefault>
    <w:pPrDefault>
      <w:pPr>
        <w:spacing w:after="60" w:line="276" w:lineRule="auto"/>
        <w:ind w:left="14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F0"/>
    <w:pPr>
      <w:spacing w:after="0" w:line="240" w:lineRule="auto"/>
      <w:ind w:left="0"/>
    </w:pPr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007CF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007CF0"/>
    <w:pPr>
      <w:spacing w:before="96" w:after="120" w:line="360" w:lineRule="atLeas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lang w:val="nl-NL" w:eastAsia="en-US" w:bidi="ar-SA"/>
      </w:rPr>
    </w:rPrDefault>
    <w:pPrDefault>
      <w:pPr>
        <w:spacing w:after="60" w:line="276" w:lineRule="auto"/>
        <w:ind w:left="142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7CF0"/>
    <w:pPr>
      <w:spacing w:after="0" w:line="240" w:lineRule="auto"/>
      <w:ind w:left="0"/>
    </w:pPr>
    <w:rPr>
      <w:rFonts w:ascii="Times New Roman" w:eastAsia="Times New Roman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007CF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007CF0"/>
    <w:pPr>
      <w:spacing w:before="96" w:after="120" w:line="360" w:lineRule="atLeas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home.fsw.vu.nl/TG.van.Tilburg/manual_loneliness_scale_1999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72</Words>
  <Characters>480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G Sector F</Company>
  <LinksUpToDate>false</LinksUpToDate>
  <CharactersWithSpaces>5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jneveld</dc:creator>
  <cp:lastModifiedBy>Reijneveld</cp:lastModifiedBy>
  <cp:revision>1</cp:revision>
  <dcterms:created xsi:type="dcterms:W3CDTF">2017-11-09T22:05:00Z</dcterms:created>
  <dcterms:modified xsi:type="dcterms:W3CDTF">2017-11-09T22:22:00Z</dcterms:modified>
</cp:coreProperties>
</file>